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487E" w:rsidRPr="00265416" w:rsidRDefault="00166D67" w:rsidP="001439F5">
      <w:pPr>
        <w:pStyle w:val="Heading1"/>
      </w:pPr>
      <w:bookmarkStart w:id="0" w:name="_GoBack"/>
      <w:bookmarkEnd w:id="0"/>
      <w:r w:rsidRPr="00265416">
        <w:t>Statistical E</w:t>
      </w:r>
      <w:r w:rsidR="00103EBA" w:rsidRPr="00265416">
        <w:t>valuation</w:t>
      </w:r>
      <w:r w:rsidR="0004487E" w:rsidRPr="00265416">
        <w:t>:</w:t>
      </w:r>
    </w:p>
    <w:p w:rsidR="002617D2" w:rsidRPr="00265416" w:rsidRDefault="0004487E" w:rsidP="0004487E">
      <w:proofErr w:type="spellStart"/>
      <w:r w:rsidRPr="00265416">
        <w:t>Outbred</w:t>
      </w:r>
      <w:proofErr w:type="spellEnd"/>
      <w:r w:rsidRPr="00265416">
        <w:t xml:space="preserve"> </w:t>
      </w:r>
      <w:proofErr w:type="spellStart"/>
      <w:r w:rsidRPr="00265416">
        <w:t>athymic</w:t>
      </w:r>
      <w:proofErr w:type="spellEnd"/>
      <w:r w:rsidRPr="00265416">
        <w:t xml:space="preserve"> (nu/nu) female mice (n=10 per treatment group) bearing ER+/HER2-low/HER3+ human breast cancer xenografts (HBCx-19)</w:t>
      </w:r>
      <w:r w:rsidR="00D02056" w:rsidRPr="00265416">
        <w:t xml:space="preserve"> treated with vehicle control, single-agent lumretuzumab, </w:t>
      </w:r>
      <w:r w:rsidR="00D02056" w:rsidRPr="00265416">
        <w:rPr>
          <w:rFonts w:cs="Arial"/>
        </w:rPr>
        <w:t>single-agent pertuzumab, or combination therapy.</w:t>
      </w:r>
    </w:p>
    <w:p w:rsidR="0004487E" w:rsidRPr="00265416" w:rsidRDefault="0004487E" w:rsidP="0004487E">
      <w:pPr>
        <w:pStyle w:val="Paragraph"/>
        <w:jc w:val="both"/>
      </w:pPr>
      <w:r w:rsidRPr="00265416">
        <w:t xml:space="preserve">Primary tumor growth data were analyzed statistically using non-parametric methods due to the fact that the data showed </w:t>
      </w:r>
      <w:r w:rsidR="00F0276C" w:rsidRPr="00265416">
        <w:t>asymmetrical</w:t>
      </w:r>
      <w:r w:rsidRPr="00265416">
        <w:t xml:space="preserve"> behavior. Prior to this</w:t>
      </w:r>
      <w:r w:rsidRPr="00265416">
        <w:rPr>
          <w:color w:val="FF0000"/>
        </w:rPr>
        <w:t xml:space="preserve"> </w:t>
      </w:r>
      <w:r w:rsidRPr="00265416">
        <w:t>procedure, the data were baseline corrected with the tumor volume at treatment start, based on ratio.</w:t>
      </w:r>
    </w:p>
    <w:p w:rsidR="0004487E" w:rsidRPr="00265416" w:rsidRDefault="0004487E" w:rsidP="0004487E">
      <w:pPr>
        <w:pStyle w:val="Paragraph"/>
      </w:pPr>
      <w:r w:rsidRPr="00265416">
        <w:t>Briefly, in a randomized two-sample design the treatment-to-control ratio:</w:t>
      </w:r>
    </w:p>
    <w:p w:rsidR="0004487E" w:rsidRPr="00265416" w:rsidRDefault="0004487E" w:rsidP="0004487E">
      <w:pPr>
        <w:pStyle w:val="Paragraph"/>
      </w:pPr>
      <w:r w:rsidRPr="00265416">
        <w:rPr>
          <w:position w:val="-30"/>
        </w:rPr>
        <w:object w:dxaOrig="1400" w:dyaOrig="7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9.95pt;height:36pt" o:ole="" fillcolor="window">
            <v:imagedata r:id="rId4" o:title=""/>
          </v:shape>
          <o:OLEObject Type="Embed" ProgID="Equation.3" ShapeID="_x0000_i1025" DrawAspect="Content" ObjectID="_1553003761" r:id="rId5"/>
        </w:object>
      </w:r>
    </w:p>
    <w:p w:rsidR="0004487E" w:rsidRPr="00265416" w:rsidRDefault="0004487E" w:rsidP="0004487E">
      <w:pPr>
        <w:pStyle w:val="Paragraph"/>
      </w:pPr>
      <w:proofErr w:type="gramStart"/>
      <w:r w:rsidRPr="00265416">
        <w:t>and</w:t>
      </w:r>
      <w:proofErr w:type="gramEnd"/>
      <w:r w:rsidRPr="00265416">
        <w:t xml:space="preserve"> its two-sided parametric or non-parametric confidence interval (1-</w:t>
      </w:r>
      <w:r w:rsidRPr="00265416">
        <w:sym w:font="Symbol" w:char="F061"/>
      </w:r>
      <w:r w:rsidRPr="00265416">
        <w:t>) were calculated.</w:t>
      </w:r>
    </w:p>
    <w:p w:rsidR="0004487E" w:rsidRPr="00265416" w:rsidRDefault="0004487E" w:rsidP="0004487E">
      <w:pPr>
        <w:pStyle w:val="Paragraph"/>
      </w:pPr>
    </w:p>
    <w:p w:rsidR="001439F5" w:rsidRPr="00265416" w:rsidRDefault="001439F5" w:rsidP="001439F5">
      <w:pPr>
        <w:pStyle w:val="Heading2"/>
      </w:pPr>
      <w:r w:rsidRPr="00265416">
        <w:t>Comparison of single</w:t>
      </w:r>
      <w:r w:rsidR="00D02056" w:rsidRPr="00265416">
        <w:t>-</w:t>
      </w:r>
      <w:r w:rsidRPr="00265416">
        <w:t xml:space="preserve">agent </w:t>
      </w:r>
      <w:r w:rsidR="00D02056" w:rsidRPr="00265416">
        <w:t>lumretuzumab</w:t>
      </w:r>
      <w:r w:rsidRPr="00265416">
        <w:t xml:space="preserve"> and pertuzumab and combination (RO5479599 + pertuzumab) versus controls</w:t>
      </w:r>
    </w:p>
    <w:p w:rsidR="003C4E20" w:rsidRPr="00265416" w:rsidRDefault="003C4E20" w:rsidP="003C4E20">
      <w:pPr>
        <w:outlineLvl w:val="0"/>
        <w:rPr>
          <w:color w:val="FF0000"/>
        </w:rPr>
      </w:pPr>
      <w:r w:rsidRPr="00265416">
        <w:rPr>
          <w:color w:val="FF0000"/>
        </w:rPr>
        <w:t>(Figure 2a in main manuscript)</w:t>
      </w:r>
    </w:p>
    <w:p w:rsidR="00103EBA" w:rsidRPr="00265416" w:rsidRDefault="00103EBA" w:rsidP="00DD75FC">
      <w:pPr>
        <w:pStyle w:val="Heading3"/>
      </w:pPr>
      <w:r w:rsidRPr="00265416">
        <w:t>D</w:t>
      </w:r>
      <w:r w:rsidR="009E5745" w:rsidRPr="00265416">
        <w:t xml:space="preserve">ay </w:t>
      </w:r>
      <w:r w:rsidRPr="00265416">
        <w:t>43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40" w:type="dxa"/>
          <w:bottom w:w="28" w:type="dxa"/>
          <w:right w:w="40" w:type="dxa"/>
        </w:tblCellMar>
        <w:tblLook w:val="0000"/>
      </w:tblPr>
      <w:tblGrid>
        <w:gridCol w:w="4551"/>
        <w:gridCol w:w="2679"/>
        <w:gridCol w:w="2256"/>
      </w:tblGrid>
      <w:tr w:rsidR="00103EBA" w:rsidRPr="00265416" w:rsidTr="00DD75FC">
        <w:trPr>
          <w:trHeight w:val="227"/>
          <w:tblHeader/>
        </w:trPr>
        <w:tc>
          <w:tcPr>
            <w:tcW w:w="4576" w:type="dxa"/>
          </w:tcPr>
          <w:p w:rsidR="00103EBA" w:rsidRPr="00265416" w:rsidRDefault="00103EBA" w:rsidP="00DD75F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694" w:type="dxa"/>
          </w:tcPr>
          <w:p w:rsidR="00103EBA" w:rsidRPr="00265416" w:rsidRDefault="00103EBA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%</w:t>
            </w:r>
            <w:r w:rsidR="0072051A"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TGI</w:t>
            </w:r>
            <w:r w:rsidR="006C758E"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compared to control</w:t>
            </w:r>
          </w:p>
        </w:tc>
        <w:tc>
          <w:tcPr>
            <w:tcW w:w="2268" w:type="dxa"/>
          </w:tcPr>
          <w:p w:rsidR="00103EBA" w:rsidRPr="00265416" w:rsidRDefault="00103EBA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Tumor regression %</w:t>
            </w:r>
          </w:p>
        </w:tc>
      </w:tr>
      <w:tr w:rsidR="00103EBA" w:rsidRPr="00265416" w:rsidTr="00DD75FC">
        <w:trPr>
          <w:trHeight w:val="227"/>
        </w:trPr>
        <w:tc>
          <w:tcPr>
            <w:tcW w:w="4576" w:type="dxa"/>
          </w:tcPr>
          <w:p w:rsidR="00103EBA" w:rsidRPr="00265416" w:rsidRDefault="00D02056" w:rsidP="00DD75F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lumretuzumab</w:t>
            </w:r>
            <w:r w:rsidR="00103EBA" w:rsidRPr="00265416">
              <w:rPr>
                <w:rFonts w:cs="Arial"/>
                <w:color w:val="000000"/>
                <w:sz w:val="18"/>
                <w:szCs w:val="18"/>
              </w:rPr>
              <w:t xml:space="preserve"> 10 mg/kg</w:t>
            </w:r>
          </w:p>
        </w:tc>
        <w:tc>
          <w:tcPr>
            <w:tcW w:w="2694" w:type="dxa"/>
          </w:tcPr>
          <w:p w:rsidR="00103EBA" w:rsidRPr="00265416" w:rsidRDefault="00103EBA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&gt;100</w:t>
            </w:r>
          </w:p>
        </w:tc>
        <w:tc>
          <w:tcPr>
            <w:tcW w:w="2268" w:type="dxa"/>
          </w:tcPr>
          <w:p w:rsidR="00103EBA" w:rsidRPr="00265416" w:rsidRDefault="00103EBA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33</w:t>
            </w:r>
          </w:p>
        </w:tc>
      </w:tr>
      <w:tr w:rsidR="00103EBA" w:rsidRPr="00265416" w:rsidTr="00DD75FC">
        <w:trPr>
          <w:trHeight w:val="227"/>
        </w:trPr>
        <w:tc>
          <w:tcPr>
            <w:tcW w:w="4576" w:type="dxa"/>
          </w:tcPr>
          <w:p w:rsidR="00103EBA" w:rsidRPr="00265416" w:rsidRDefault="00103EBA" w:rsidP="00DD75F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pertuzumab 30/15</w:t>
            </w:r>
            <w:r w:rsidR="001439F5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2694" w:type="dxa"/>
          </w:tcPr>
          <w:p w:rsidR="00103EBA" w:rsidRPr="00265416" w:rsidRDefault="00103EBA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&gt;100</w:t>
            </w:r>
          </w:p>
        </w:tc>
        <w:tc>
          <w:tcPr>
            <w:tcW w:w="2268" w:type="dxa"/>
          </w:tcPr>
          <w:p w:rsidR="00103EBA" w:rsidRPr="00265416" w:rsidRDefault="00103EBA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34</w:t>
            </w:r>
          </w:p>
        </w:tc>
      </w:tr>
      <w:tr w:rsidR="00103EBA" w:rsidRPr="00265416" w:rsidTr="00DD75FC">
        <w:trPr>
          <w:trHeight w:val="227"/>
        </w:trPr>
        <w:tc>
          <w:tcPr>
            <w:tcW w:w="4576" w:type="dxa"/>
          </w:tcPr>
          <w:p w:rsidR="00103EBA" w:rsidRPr="00265416" w:rsidRDefault="00D02056" w:rsidP="00090B69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lumretuzumab</w:t>
            </w:r>
            <w:r w:rsidR="00103EBA" w:rsidRPr="00265416">
              <w:rPr>
                <w:rFonts w:cs="Arial"/>
                <w:color w:val="000000"/>
                <w:sz w:val="18"/>
                <w:szCs w:val="18"/>
              </w:rPr>
              <w:t xml:space="preserve"> 10 mg/kg + pertuzumab 30/15</w:t>
            </w:r>
            <w:r w:rsidR="001439F5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103EBA"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2694" w:type="dxa"/>
          </w:tcPr>
          <w:p w:rsidR="00103EBA" w:rsidRPr="00265416" w:rsidRDefault="00103EBA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&gt;100</w:t>
            </w:r>
          </w:p>
        </w:tc>
        <w:tc>
          <w:tcPr>
            <w:tcW w:w="2268" w:type="dxa"/>
          </w:tcPr>
          <w:p w:rsidR="00103EBA" w:rsidRPr="00265416" w:rsidRDefault="00103EBA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76</w:t>
            </w:r>
          </w:p>
        </w:tc>
      </w:tr>
    </w:tbl>
    <w:p w:rsidR="00103EBA" w:rsidRPr="00265416" w:rsidRDefault="009E5745" w:rsidP="009E5745">
      <w:pPr>
        <w:pStyle w:val="footnote"/>
        <w:rPr>
          <w:lang w:val="en-US"/>
        </w:rPr>
      </w:pPr>
      <w:r w:rsidRPr="00265416">
        <w:rPr>
          <w:lang w:val="en-US"/>
        </w:rPr>
        <w:t>TGI=Tumor Growth Inhibition</w:t>
      </w:r>
    </w:p>
    <w:tbl>
      <w:tblPr>
        <w:tblW w:w="501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40" w:type="dxa"/>
          <w:bottom w:w="28" w:type="dxa"/>
          <w:right w:w="40" w:type="dxa"/>
        </w:tblCellMar>
        <w:tblLook w:val="0000"/>
      </w:tblPr>
      <w:tblGrid>
        <w:gridCol w:w="680"/>
        <w:gridCol w:w="4706"/>
        <w:gridCol w:w="1375"/>
        <w:gridCol w:w="1375"/>
        <w:gridCol w:w="1371"/>
      </w:tblGrid>
      <w:tr w:rsidR="00DD75FC" w:rsidRPr="00265416" w:rsidTr="003C4E20">
        <w:trPr>
          <w:trHeight w:val="227"/>
          <w:tblHeader/>
        </w:trPr>
        <w:tc>
          <w:tcPr>
            <w:tcW w:w="358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475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3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np</w:t>
            </w:r>
            <w:proofErr w:type="spellEnd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TCR</w:t>
            </w:r>
          </w:p>
        </w:tc>
        <w:tc>
          <w:tcPr>
            <w:tcW w:w="723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np</w:t>
            </w:r>
            <w:proofErr w:type="spellEnd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CI low</w:t>
            </w:r>
            <w:r w:rsidR="00651FA3"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er</w:t>
            </w:r>
          </w:p>
        </w:tc>
        <w:tc>
          <w:tcPr>
            <w:tcW w:w="721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np</w:t>
            </w:r>
            <w:proofErr w:type="spellEnd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CI up</w:t>
            </w:r>
            <w:r w:rsidR="00651FA3"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per</w:t>
            </w:r>
          </w:p>
        </w:tc>
      </w:tr>
      <w:tr w:rsidR="00DD75FC" w:rsidRPr="00265416" w:rsidTr="003C4E20">
        <w:trPr>
          <w:trHeight w:val="227"/>
        </w:trPr>
        <w:tc>
          <w:tcPr>
            <w:tcW w:w="358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75" w:type="pct"/>
          </w:tcPr>
          <w:p w:rsidR="00DD75FC" w:rsidRPr="00265416" w:rsidRDefault="00D02056" w:rsidP="00090B69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lumretuzumab</w:t>
            </w:r>
            <w:r w:rsidR="00DD75FC" w:rsidRPr="00265416">
              <w:rPr>
                <w:rFonts w:cs="Arial"/>
                <w:color w:val="000000"/>
                <w:sz w:val="18"/>
                <w:szCs w:val="18"/>
              </w:rPr>
              <w:t xml:space="preserve"> 10 mg/kg</w:t>
            </w:r>
          </w:p>
        </w:tc>
        <w:tc>
          <w:tcPr>
            <w:tcW w:w="723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3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721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.08</w:t>
            </w:r>
          </w:p>
        </w:tc>
      </w:tr>
      <w:tr w:rsidR="00DD75FC" w:rsidRPr="00265416" w:rsidTr="003C4E20">
        <w:trPr>
          <w:trHeight w:val="227"/>
        </w:trPr>
        <w:tc>
          <w:tcPr>
            <w:tcW w:w="358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75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pertuzumab 30/15</w:t>
            </w:r>
            <w:r w:rsidR="001439F5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723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723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1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.06</w:t>
            </w:r>
          </w:p>
        </w:tc>
      </w:tr>
      <w:tr w:rsidR="00DD75FC" w:rsidRPr="00265416" w:rsidTr="003C4E20">
        <w:trPr>
          <w:trHeight w:val="227"/>
        </w:trPr>
        <w:tc>
          <w:tcPr>
            <w:tcW w:w="358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475" w:type="pct"/>
          </w:tcPr>
          <w:p w:rsidR="00DD75FC" w:rsidRPr="00265416" w:rsidRDefault="00D02056" w:rsidP="00090B69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lumretuzumab</w:t>
            </w:r>
            <w:r w:rsidR="00DD75FC" w:rsidRPr="00265416">
              <w:rPr>
                <w:rFonts w:cs="Arial"/>
                <w:color w:val="000000"/>
                <w:sz w:val="18"/>
                <w:szCs w:val="18"/>
              </w:rPr>
              <w:t xml:space="preserve"> 10 mg/kg + pertuzumab 30/15</w:t>
            </w:r>
            <w:r w:rsidR="001439F5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DD75FC"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723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723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721" w:type="pct"/>
          </w:tcPr>
          <w:p w:rsidR="00DD75FC" w:rsidRPr="00265416" w:rsidRDefault="00DD75FC" w:rsidP="00DD75FC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.04</w:t>
            </w:r>
          </w:p>
        </w:tc>
      </w:tr>
    </w:tbl>
    <w:p w:rsidR="00DD75FC" w:rsidRPr="00265416" w:rsidRDefault="00DD75FC" w:rsidP="00DD75FC">
      <w:pPr>
        <w:pStyle w:val="footnote"/>
        <w:rPr>
          <w:lang w:val="en-US"/>
        </w:rPr>
      </w:pPr>
      <w:r w:rsidRPr="00265416">
        <w:rPr>
          <w:lang w:val="en-US"/>
        </w:rPr>
        <w:t xml:space="preserve">CI=confidence interval; </w:t>
      </w:r>
      <w:proofErr w:type="spellStart"/>
      <w:r w:rsidRPr="00265416">
        <w:rPr>
          <w:lang w:val="en-US"/>
        </w:rPr>
        <w:t>np</w:t>
      </w:r>
      <w:proofErr w:type="spellEnd"/>
      <w:r w:rsidRPr="00265416">
        <w:rPr>
          <w:lang w:val="en-US"/>
        </w:rPr>
        <w:t xml:space="preserve">=non-parametric; </w:t>
      </w:r>
      <w:r w:rsidR="00D02056" w:rsidRPr="00265416">
        <w:rPr>
          <w:lang w:val="en-US"/>
        </w:rPr>
        <w:t>T</w:t>
      </w:r>
      <w:r w:rsidRPr="00265416">
        <w:rPr>
          <w:lang w:val="en-US"/>
        </w:rPr>
        <w:t>CR=Treatment-to-control Ratio</w:t>
      </w:r>
    </w:p>
    <w:p w:rsidR="008D364C" w:rsidRPr="00265416" w:rsidRDefault="008D364C" w:rsidP="00DD75FC">
      <w:pPr>
        <w:pStyle w:val="Heading3"/>
      </w:pPr>
      <w:r w:rsidRPr="00265416">
        <w:lastRenderedPageBreak/>
        <w:t>Nonparametric TCR</w:t>
      </w:r>
    </w:p>
    <w:p w:rsidR="008D364C" w:rsidRPr="00265416" w:rsidRDefault="008D364C" w:rsidP="008D364C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18"/>
          <w:szCs w:val="18"/>
        </w:rPr>
      </w:pPr>
      <w:r w:rsidRPr="00265416">
        <w:rPr>
          <w:rFonts w:cs="Arial"/>
          <w:noProof/>
          <w:color w:val="000000"/>
          <w:sz w:val="18"/>
          <w:szCs w:val="18"/>
          <w:lang w:val="en-GB" w:eastAsia="en-GB"/>
        </w:rPr>
        <w:drawing>
          <wp:inline distT="0" distB="0" distL="0" distR="0">
            <wp:extent cx="5829274" cy="2450922"/>
            <wp:effectExtent l="19050" t="0" r="26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6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9274" cy="24509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39F5" w:rsidRPr="00265416" w:rsidRDefault="001439F5" w:rsidP="001439F5">
      <w:pPr>
        <w:pStyle w:val="footnote"/>
        <w:rPr>
          <w:lang w:val="en-US"/>
        </w:rPr>
      </w:pPr>
      <w:r w:rsidRPr="00265416">
        <w:rPr>
          <w:lang w:val="en-US"/>
        </w:rPr>
        <w:t>CI=confidence interval; RO5479599=lumretuzumab; TCR=Treatment-to-control Ratio</w:t>
      </w:r>
    </w:p>
    <w:p w:rsidR="001439F5" w:rsidRPr="00265416" w:rsidRDefault="001439F5" w:rsidP="001439F5"/>
    <w:p w:rsidR="0072051A" w:rsidRPr="00265416" w:rsidRDefault="00263287">
      <w:pPr>
        <w:rPr>
          <w:b/>
        </w:rPr>
      </w:pPr>
      <w:r w:rsidRPr="00265416">
        <w:t>All groups significantly different compared to control on D</w:t>
      </w:r>
      <w:r w:rsidR="003C4E20" w:rsidRPr="00265416">
        <w:t xml:space="preserve">ay </w:t>
      </w:r>
      <w:r w:rsidRPr="00265416">
        <w:t>43</w:t>
      </w:r>
      <w:r w:rsidR="003C4E20" w:rsidRPr="00265416">
        <w:t>.</w:t>
      </w:r>
    </w:p>
    <w:p w:rsidR="0004487E" w:rsidRPr="00265416" w:rsidRDefault="0004487E">
      <w:pPr>
        <w:spacing w:before="0" w:after="0" w:line="240" w:lineRule="auto"/>
        <w:rPr>
          <w:b/>
          <w:bCs/>
          <w:i/>
          <w:sz w:val="24"/>
          <w:szCs w:val="26"/>
        </w:rPr>
      </w:pPr>
      <w:r w:rsidRPr="00265416">
        <w:br w:type="page"/>
      </w:r>
    </w:p>
    <w:p w:rsidR="003C4E20" w:rsidRPr="00265416" w:rsidRDefault="003C4E20" w:rsidP="003C4E20">
      <w:pPr>
        <w:pStyle w:val="Heading2"/>
      </w:pPr>
      <w:r w:rsidRPr="00265416">
        <w:lastRenderedPageBreak/>
        <w:t>Comparison of single</w:t>
      </w:r>
      <w:r w:rsidR="00D02056" w:rsidRPr="00265416">
        <w:t>-</w:t>
      </w:r>
      <w:r w:rsidRPr="00265416">
        <w:t xml:space="preserve">agent </w:t>
      </w:r>
      <w:r w:rsidR="00D02056" w:rsidRPr="00265416">
        <w:t xml:space="preserve">lumretuzumab </w:t>
      </w:r>
      <w:r w:rsidRPr="00265416">
        <w:t>and pertuzumab</w:t>
      </w:r>
      <w:r w:rsidR="00160633">
        <w:t xml:space="preserve"> versus </w:t>
      </w:r>
      <w:r w:rsidR="00160633" w:rsidRPr="00265416">
        <w:t xml:space="preserve">combination (lumretuzumab + </w:t>
      </w:r>
      <w:r w:rsidR="00160633">
        <w:t>pertuzumab)</w:t>
      </w:r>
    </w:p>
    <w:p w:rsidR="0072051A" w:rsidRPr="00265416" w:rsidRDefault="0072051A" w:rsidP="003C4E20">
      <w:pPr>
        <w:outlineLvl w:val="0"/>
        <w:rPr>
          <w:b/>
          <w:color w:val="FF0000"/>
        </w:rPr>
      </w:pPr>
      <w:r w:rsidRPr="00265416">
        <w:rPr>
          <w:color w:val="FF0000"/>
        </w:rPr>
        <w:t>(Figure 2b in main manuscript)</w:t>
      </w:r>
    </w:p>
    <w:p w:rsidR="006C758E" w:rsidRPr="00265416" w:rsidRDefault="006C758E" w:rsidP="00DD75FC">
      <w:pPr>
        <w:pStyle w:val="Heading3"/>
      </w:pPr>
      <w:r w:rsidRPr="00265416">
        <w:t>D</w:t>
      </w:r>
      <w:r w:rsidR="009E5745" w:rsidRPr="00265416">
        <w:t xml:space="preserve">ay </w:t>
      </w:r>
      <w:r w:rsidRPr="00265416">
        <w:t>61</w:t>
      </w:r>
      <w:r w:rsidR="0072051A" w:rsidRPr="00265416"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40" w:type="dxa"/>
          <w:bottom w:w="28" w:type="dxa"/>
          <w:right w:w="40" w:type="dxa"/>
        </w:tblCellMar>
        <w:tblLook w:val="0000"/>
      </w:tblPr>
      <w:tblGrid>
        <w:gridCol w:w="6569"/>
        <w:gridCol w:w="2917"/>
      </w:tblGrid>
      <w:tr w:rsidR="001439F5" w:rsidRPr="00265416" w:rsidTr="001439F5">
        <w:trPr>
          <w:trHeight w:val="227"/>
          <w:tblHeader/>
        </w:trPr>
        <w:tc>
          <w:tcPr>
            <w:tcW w:w="6569" w:type="dxa"/>
          </w:tcPr>
          <w:p w:rsidR="001439F5" w:rsidRPr="00265416" w:rsidRDefault="001439F5" w:rsidP="001439F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917" w:type="dxa"/>
          </w:tcPr>
          <w:p w:rsidR="001439F5" w:rsidRPr="00265416" w:rsidRDefault="001439F5" w:rsidP="001439F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Tumor regression %</w:t>
            </w:r>
          </w:p>
        </w:tc>
      </w:tr>
      <w:tr w:rsidR="001439F5" w:rsidRPr="00265416" w:rsidTr="001439F5">
        <w:trPr>
          <w:trHeight w:val="227"/>
        </w:trPr>
        <w:tc>
          <w:tcPr>
            <w:tcW w:w="6569" w:type="dxa"/>
          </w:tcPr>
          <w:p w:rsidR="001439F5" w:rsidRPr="00265416" w:rsidRDefault="00D02056" w:rsidP="001439F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lumretuzumab</w:t>
            </w:r>
            <w:r w:rsidR="001439F5" w:rsidRPr="00265416">
              <w:rPr>
                <w:rFonts w:cs="Arial"/>
                <w:color w:val="000000"/>
                <w:sz w:val="18"/>
                <w:szCs w:val="18"/>
              </w:rPr>
              <w:t xml:space="preserve"> 10 mg/kg</w:t>
            </w:r>
          </w:p>
        </w:tc>
        <w:tc>
          <w:tcPr>
            <w:tcW w:w="2917" w:type="dxa"/>
          </w:tcPr>
          <w:p w:rsidR="001439F5" w:rsidRPr="00265416" w:rsidRDefault="001439F5" w:rsidP="001439F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35</w:t>
            </w:r>
          </w:p>
        </w:tc>
      </w:tr>
      <w:tr w:rsidR="001439F5" w:rsidRPr="00265416" w:rsidTr="001439F5">
        <w:trPr>
          <w:trHeight w:val="227"/>
        </w:trPr>
        <w:tc>
          <w:tcPr>
            <w:tcW w:w="6569" w:type="dxa"/>
          </w:tcPr>
          <w:p w:rsidR="001439F5" w:rsidRPr="00265416" w:rsidRDefault="001439F5" w:rsidP="001439F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pertuzumab 30/15 mg/kg</w:t>
            </w:r>
          </w:p>
        </w:tc>
        <w:tc>
          <w:tcPr>
            <w:tcW w:w="2917" w:type="dxa"/>
          </w:tcPr>
          <w:p w:rsidR="001439F5" w:rsidRPr="00265416" w:rsidRDefault="001439F5" w:rsidP="001439F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47</w:t>
            </w:r>
          </w:p>
        </w:tc>
      </w:tr>
      <w:tr w:rsidR="001439F5" w:rsidRPr="00265416" w:rsidTr="001439F5">
        <w:trPr>
          <w:trHeight w:val="227"/>
        </w:trPr>
        <w:tc>
          <w:tcPr>
            <w:tcW w:w="6569" w:type="dxa"/>
          </w:tcPr>
          <w:p w:rsidR="001439F5" w:rsidRPr="00265416" w:rsidRDefault="00D02056" w:rsidP="001439F5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lumretuzumab</w:t>
            </w:r>
            <w:r w:rsidR="001439F5" w:rsidRPr="00265416">
              <w:rPr>
                <w:rFonts w:cs="Arial"/>
                <w:color w:val="000000"/>
                <w:sz w:val="18"/>
                <w:szCs w:val="18"/>
              </w:rPr>
              <w:t xml:space="preserve"> 10 mg/kg + pertuzumab 30/15 mg/kg</w:t>
            </w:r>
          </w:p>
        </w:tc>
        <w:tc>
          <w:tcPr>
            <w:tcW w:w="2917" w:type="dxa"/>
          </w:tcPr>
          <w:p w:rsidR="001439F5" w:rsidRPr="00265416" w:rsidRDefault="001439F5" w:rsidP="001439F5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92</w:t>
            </w:r>
          </w:p>
        </w:tc>
      </w:tr>
    </w:tbl>
    <w:p w:rsidR="006C758E" w:rsidRPr="00265416" w:rsidRDefault="006C758E" w:rsidP="001439F5">
      <w:pPr>
        <w:pStyle w:val="footnote"/>
        <w:rPr>
          <w:lang w:val="en-US"/>
        </w:rPr>
      </w:pPr>
    </w:p>
    <w:tbl>
      <w:tblPr>
        <w:tblW w:w="501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40" w:type="dxa"/>
          <w:bottom w:w="28" w:type="dxa"/>
          <w:right w:w="40" w:type="dxa"/>
        </w:tblCellMar>
        <w:tblLook w:val="0000"/>
      </w:tblPr>
      <w:tblGrid>
        <w:gridCol w:w="681"/>
        <w:gridCol w:w="4706"/>
        <w:gridCol w:w="1379"/>
        <w:gridCol w:w="1379"/>
        <w:gridCol w:w="1377"/>
      </w:tblGrid>
      <w:tr w:rsidR="003C4E20" w:rsidRPr="00265416" w:rsidTr="003C4E20">
        <w:trPr>
          <w:trHeight w:val="227"/>
          <w:tblHeader/>
        </w:trPr>
        <w:tc>
          <w:tcPr>
            <w:tcW w:w="358" w:type="pct"/>
          </w:tcPr>
          <w:p w:rsidR="00263287" w:rsidRPr="00265416" w:rsidRDefault="00263287" w:rsidP="003C4E2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471" w:type="pct"/>
          </w:tcPr>
          <w:p w:rsidR="00263287" w:rsidRPr="00265416" w:rsidRDefault="00263287" w:rsidP="003C4E2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724" w:type="pct"/>
          </w:tcPr>
          <w:p w:rsidR="00263287" w:rsidRPr="00265416" w:rsidRDefault="00263287" w:rsidP="003C4E20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np</w:t>
            </w:r>
            <w:proofErr w:type="spellEnd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TCR</w:t>
            </w:r>
          </w:p>
        </w:tc>
        <w:tc>
          <w:tcPr>
            <w:tcW w:w="724" w:type="pct"/>
          </w:tcPr>
          <w:p w:rsidR="00263287" w:rsidRPr="00265416" w:rsidRDefault="00263287" w:rsidP="003C4E20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np</w:t>
            </w:r>
            <w:proofErr w:type="spellEnd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CI low</w:t>
            </w:r>
            <w:r w:rsidR="00651FA3"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er</w:t>
            </w:r>
          </w:p>
        </w:tc>
        <w:tc>
          <w:tcPr>
            <w:tcW w:w="723" w:type="pct"/>
          </w:tcPr>
          <w:p w:rsidR="00263287" w:rsidRPr="00265416" w:rsidRDefault="00263287" w:rsidP="003C4E20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np</w:t>
            </w:r>
            <w:proofErr w:type="spellEnd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CI up</w:t>
            </w:r>
            <w:r w:rsidR="00651FA3"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per</w:t>
            </w:r>
          </w:p>
        </w:tc>
      </w:tr>
      <w:tr w:rsidR="003C4E20" w:rsidRPr="00265416" w:rsidTr="003C4E20">
        <w:trPr>
          <w:trHeight w:val="227"/>
        </w:trPr>
        <w:tc>
          <w:tcPr>
            <w:tcW w:w="358" w:type="pct"/>
          </w:tcPr>
          <w:p w:rsidR="00263287" w:rsidRPr="00265416" w:rsidRDefault="00263287" w:rsidP="003C4E2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471" w:type="pct"/>
          </w:tcPr>
          <w:p w:rsidR="00263287" w:rsidRPr="00265416" w:rsidRDefault="00D02056" w:rsidP="003C4E2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lumretuzumab</w:t>
            </w:r>
            <w:r w:rsidR="00263287" w:rsidRPr="00265416">
              <w:rPr>
                <w:rFonts w:cs="Arial"/>
                <w:color w:val="000000"/>
                <w:sz w:val="18"/>
                <w:szCs w:val="18"/>
              </w:rPr>
              <w:t xml:space="preserve"> 10 mg/kg</w:t>
            </w:r>
          </w:p>
        </w:tc>
        <w:tc>
          <w:tcPr>
            <w:tcW w:w="724" w:type="pct"/>
          </w:tcPr>
          <w:p w:rsidR="00263287" w:rsidRPr="00265416" w:rsidRDefault="00934C96" w:rsidP="003C4E20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724" w:type="pct"/>
          </w:tcPr>
          <w:p w:rsidR="00263287" w:rsidRPr="00265416" w:rsidRDefault="00934C96" w:rsidP="003C4E20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723" w:type="pct"/>
          </w:tcPr>
          <w:p w:rsidR="00263287" w:rsidRPr="00265416" w:rsidRDefault="00934C96" w:rsidP="003C4E20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144</w:t>
            </w:r>
          </w:p>
        </w:tc>
      </w:tr>
      <w:tr w:rsidR="003C4E20" w:rsidRPr="00265416" w:rsidTr="003C4E20">
        <w:trPr>
          <w:trHeight w:val="227"/>
        </w:trPr>
        <w:tc>
          <w:tcPr>
            <w:tcW w:w="358" w:type="pct"/>
          </w:tcPr>
          <w:p w:rsidR="00263287" w:rsidRPr="00265416" w:rsidRDefault="00263287" w:rsidP="003C4E2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471" w:type="pct"/>
          </w:tcPr>
          <w:p w:rsidR="00263287" w:rsidRPr="00265416" w:rsidRDefault="00263287" w:rsidP="003C4E20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pertuzumab 30/15</w:t>
            </w:r>
            <w:r w:rsidR="003C4E20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724" w:type="pct"/>
          </w:tcPr>
          <w:p w:rsidR="00263287" w:rsidRPr="00265416" w:rsidRDefault="00934C96" w:rsidP="003C4E20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724" w:type="pct"/>
          </w:tcPr>
          <w:p w:rsidR="00263287" w:rsidRPr="00265416" w:rsidRDefault="00934C96" w:rsidP="003C4E20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723" w:type="pct"/>
          </w:tcPr>
          <w:p w:rsidR="00263287" w:rsidRPr="00265416" w:rsidRDefault="00934C96" w:rsidP="003C4E20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136</w:t>
            </w:r>
          </w:p>
        </w:tc>
      </w:tr>
    </w:tbl>
    <w:p w:rsidR="00265416" w:rsidRPr="00265416" w:rsidRDefault="003C4E20" w:rsidP="003C4E20">
      <w:pPr>
        <w:pStyle w:val="footnote"/>
        <w:rPr>
          <w:lang w:val="en-US"/>
        </w:rPr>
      </w:pPr>
      <w:r w:rsidRPr="00265416">
        <w:rPr>
          <w:lang w:val="en-US"/>
        </w:rPr>
        <w:t xml:space="preserve">CI=confidence interval; </w:t>
      </w:r>
      <w:proofErr w:type="spellStart"/>
      <w:r w:rsidRPr="00265416">
        <w:rPr>
          <w:lang w:val="en-US"/>
        </w:rPr>
        <w:t>np</w:t>
      </w:r>
      <w:proofErr w:type="spellEnd"/>
      <w:r w:rsidRPr="00265416">
        <w:rPr>
          <w:lang w:val="en-US"/>
        </w:rPr>
        <w:t>=non-parametric; TCR=Treatment-to-control Ratio</w:t>
      </w:r>
      <w:r w:rsidR="00265416" w:rsidRPr="00265416">
        <w:rPr>
          <w:lang w:val="en-US"/>
        </w:rPr>
        <w:br/>
        <w:t xml:space="preserve">Note: In this comparison, the two single-agent treatments </w:t>
      </w:r>
      <w:proofErr w:type="gramStart"/>
      <w:r w:rsidR="00265416" w:rsidRPr="00265416">
        <w:rPr>
          <w:lang w:val="en-US"/>
        </w:rPr>
        <w:t>are compared</w:t>
      </w:r>
      <w:proofErr w:type="gramEnd"/>
      <w:r w:rsidR="00265416" w:rsidRPr="00265416">
        <w:rPr>
          <w:lang w:val="en-US"/>
        </w:rPr>
        <w:t xml:space="preserve"> with combination treatment as the control</w:t>
      </w:r>
      <w:r w:rsidR="00160633">
        <w:rPr>
          <w:lang w:val="en-US"/>
        </w:rPr>
        <w:t>; hence, a high TCR indicates worse tumor growth inhibition with single-agent therapies than with the control (combination treatment).</w:t>
      </w:r>
    </w:p>
    <w:p w:rsidR="003C4E20" w:rsidRPr="00265416" w:rsidRDefault="003C4E20" w:rsidP="003C4E20">
      <w:pPr>
        <w:pStyle w:val="Heading3"/>
      </w:pPr>
      <w:r w:rsidRPr="00265416">
        <w:t>Nonparametric TCR</w:t>
      </w:r>
    </w:p>
    <w:p w:rsidR="006C758E" w:rsidRPr="00265416" w:rsidRDefault="00263287">
      <w:r w:rsidRPr="00265416">
        <w:rPr>
          <w:noProof/>
          <w:lang w:val="en-GB" w:eastAsia="en-GB"/>
        </w:rPr>
        <w:drawing>
          <wp:inline distT="0" distB="0" distL="0" distR="0">
            <wp:extent cx="4169664" cy="2318918"/>
            <wp:effectExtent l="19050" t="0" r="2286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71950" cy="2320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2996" w:rsidRPr="00265416" w:rsidRDefault="00FC2996" w:rsidP="00FC2996">
      <w:pPr>
        <w:pStyle w:val="footnote"/>
        <w:rPr>
          <w:lang w:val="en-US"/>
        </w:rPr>
      </w:pPr>
      <w:r w:rsidRPr="00265416">
        <w:rPr>
          <w:lang w:val="en-US"/>
        </w:rPr>
        <w:t>CI=confidence interval; RO5479599=lumretuzumab; TCR=Treatment-to-control Ratio</w:t>
      </w:r>
    </w:p>
    <w:p w:rsidR="00FC2996" w:rsidRPr="00265416" w:rsidRDefault="00FC2996"/>
    <w:p w:rsidR="00263287" w:rsidRPr="00265416" w:rsidRDefault="00263287" w:rsidP="00516861">
      <w:pPr>
        <w:outlineLvl w:val="0"/>
      </w:pPr>
      <w:r w:rsidRPr="00265416">
        <w:t xml:space="preserve">Combination treatment </w:t>
      </w:r>
      <w:r w:rsidR="0054552C" w:rsidRPr="00265416">
        <w:t>wa</w:t>
      </w:r>
      <w:r w:rsidRPr="00265416">
        <w:t>s significantly different compared to respective single agent arms.</w:t>
      </w:r>
    </w:p>
    <w:p w:rsidR="00E054C8" w:rsidRPr="00265416" w:rsidRDefault="00E054C8" w:rsidP="00DD75FC">
      <w:pPr>
        <w:pStyle w:val="Heading3"/>
      </w:pPr>
      <w:r w:rsidRPr="00265416">
        <w:t>D</w:t>
      </w:r>
      <w:r w:rsidR="009E5745" w:rsidRPr="00265416">
        <w:t xml:space="preserve">ay </w:t>
      </w:r>
      <w:r w:rsidRPr="00265416">
        <w:t>92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40" w:type="dxa"/>
          <w:bottom w:w="28" w:type="dxa"/>
          <w:right w:w="40" w:type="dxa"/>
        </w:tblCellMar>
        <w:tblLook w:val="0000"/>
      </w:tblPr>
      <w:tblGrid>
        <w:gridCol w:w="6569"/>
        <w:gridCol w:w="2917"/>
      </w:tblGrid>
      <w:tr w:rsidR="003C4E20" w:rsidRPr="00265416" w:rsidTr="003C4E20">
        <w:trPr>
          <w:trHeight w:val="227"/>
          <w:tblHeader/>
        </w:trPr>
        <w:tc>
          <w:tcPr>
            <w:tcW w:w="4151" w:type="dxa"/>
          </w:tcPr>
          <w:p w:rsidR="003C4E20" w:rsidRPr="00265416" w:rsidRDefault="003C4E20" w:rsidP="00FC2996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843" w:type="dxa"/>
          </w:tcPr>
          <w:p w:rsidR="003C4E20" w:rsidRPr="00265416" w:rsidRDefault="003C4E20" w:rsidP="00FC2996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Tumor regression %</w:t>
            </w:r>
          </w:p>
        </w:tc>
      </w:tr>
      <w:tr w:rsidR="003C4E20" w:rsidRPr="00265416" w:rsidTr="003C4E20">
        <w:trPr>
          <w:trHeight w:val="227"/>
        </w:trPr>
        <w:tc>
          <w:tcPr>
            <w:tcW w:w="4151" w:type="dxa"/>
          </w:tcPr>
          <w:p w:rsidR="003C4E20" w:rsidRPr="00265416" w:rsidRDefault="00D02056" w:rsidP="00090B69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lumretuzumab</w:t>
            </w:r>
            <w:r w:rsidR="003C4E20" w:rsidRPr="00265416">
              <w:rPr>
                <w:rFonts w:cs="Arial"/>
                <w:color w:val="000000"/>
                <w:sz w:val="18"/>
                <w:szCs w:val="18"/>
              </w:rPr>
              <w:t xml:space="preserve"> 10 mg/kg</w:t>
            </w:r>
          </w:p>
        </w:tc>
        <w:tc>
          <w:tcPr>
            <w:tcW w:w="1843" w:type="dxa"/>
          </w:tcPr>
          <w:p w:rsidR="003C4E20" w:rsidRPr="00265416" w:rsidRDefault="003C4E20" w:rsidP="00FC2996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</w:tr>
      <w:tr w:rsidR="003C4E20" w:rsidRPr="00265416" w:rsidTr="003C4E20">
        <w:trPr>
          <w:trHeight w:val="227"/>
        </w:trPr>
        <w:tc>
          <w:tcPr>
            <w:tcW w:w="4151" w:type="dxa"/>
          </w:tcPr>
          <w:p w:rsidR="003C4E20" w:rsidRPr="00265416" w:rsidRDefault="003C4E20" w:rsidP="00FC2996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pertuzumab 30/15mg/kg</w:t>
            </w:r>
          </w:p>
        </w:tc>
        <w:tc>
          <w:tcPr>
            <w:tcW w:w="1843" w:type="dxa"/>
          </w:tcPr>
          <w:p w:rsidR="003C4E20" w:rsidRPr="00265416" w:rsidRDefault="003C4E20" w:rsidP="00FC2996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</w:tr>
      <w:tr w:rsidR="003C4E20" w:rsidRPr="00265416" w:rsidTr="003C4E20">
        <w:trPr>
          <w:trHeight w:val="227"/>
        </w:trPr>
        <w:tc>
          <w:tcPr>
            <w:tcW w:w="4151" w:type="dxa"/>
          </w:tcPr>
          <w:p w:rsidR="003C4E20" w:rsidRPr="00265416" w:rsidRDefault="00D02056" w:rsidP="00090B69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lumretuzumab</w:t>
            </w:r>
            <w:r w:rsidR="003C4E20" w:rsidRPr="00265416">
              <w:rPr>
                <w:rFonts w:cs="Arial"/>
                <w:color w:val="000000"/>
                <w:sz w:val="18"/>
                <w:szCs w:val="18"/>
              </w:rPr>
              <w:t xml:space="preserve"> 10 mg/kg + pertuzumab 30/15mg/kg</w:t>
            </w:r>
          </w:p>
        </w:tc>
        <w:tc>
          <w:tcPr>
            <w:tcW w:w="1843" w:type="dxa"/>
          </w:tcPr>
          <w:p w:rsidR="003C4E20" w:rsidRPr="00265416" w:rsidRDefault="003C4E20" w:rsidP="00FC2996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88</w:t>
            </w:r>
          </w:p>
        </w:tc>
      </w:tr>
    </w:tbl>
    <w:p w:rsidR="00FC2996" w:rsidRPr="00265416" w:rsidRDefault="00FC2996" w:rsidP="00FC2996">
      <w:pPr>
        <w:pStyle w:val="Heading2"/>
        <w:rPr>
          <w:color w:val="FF0000"/>
        </w:rPr>
      </w:pPr>
      <w:r w:rsidRPr="00265416">
        <w:lastRenderedPageBreak/>
        <w:t>Comparison of single</w:t>
      </w:r>
      <w:r w:rsidR="00D02056" w:rsidRPr="00265416">
        <w:t>-</w:t>
      </w:r>
      <w:r w:rsidRPr="00265416">
        <w:t xml:space="preserve">agent </w:t>
      </w:r>
      <w:r w:rsidR="00D02056" w:rsidRPr="00265416">
        <w:t xml:space="preserve">lumretuzumab </w:t>
      </w:r>
      <w:r w:rsidRPr="00265416">
        <w:t>and pertuzumab and combination (</w:t>
      </w:r>
      <w:r w:rsidR="00D02056" w:rsidRPr="00265416">
        <w:t xml:space="preserve">lumretuzumab </w:t>
      </w:r>
      <w:r w:rsidRPr="00265416">
        <w:t>+ pertuzumab) versus controls</w:t>
      </w:r>
    </w:p>
    <w:p w:rsidR="0072051A" w:rsidRPr="00265416" w:rsidRDefault="0072051A" w:rsidP="00516861">
      <w:pPr>
        <w:outlineLvl w:val="0"/>
        <w:rPr>
          <w:b/>
          <w:color w:val="FF0000"/>
        </w:rPr>
      </w:pPr>
      <w:r w:rsidRPr="00265416">
        <w:rPr>
          <w:color w:val="FF0000"/>
        </w:rPr>
        <w:t xml:space="preserve">(Figure </w:t>
      </w:r>
      <w:proofErr w:type="gramStart"/>
      <w:r w:rsidRPr="00265416">
        <w:rPr>
          <w:color w:val="FF0000"/>
        </w:rPr>
        <w:t>4</w:t>
      </w:r>
      <w:proofErr w:type="gramEnd"/>
      <w:r w:rsidRPr="00265416">
        <w:rPr>
          <w:color w:val="FF0000"/>
        </w:rPr>
        <w:t xml:space="preserve"> in main manuscript)</w:t>
      </w:r>
    </w:p>
    <w:p w:rsidR="00E054C8" w:rsidRPr="00265416" w:rsidRDefault="003B6402" w:rsidP="00DD75FC">
      <w:pPr>
        <w:pStyle w:val="Heading3"/>
      </w:pPr>
      <w:r w:rsidRPr="00265416">
        <w:t>D</w:t>
      </w:r>
      <w:r w:rsidR="009E5745" w:rsidRPr="00265416">
        <w:t xml:space="preserve">ay </w:t>
      </w:r>
      <w:r w:rsidRPr="00265416">
        <w:t>4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28" w:type="dxa"/>
          <w:left w:w="40" w:type="dxa"/>
          <w:bottom w:w="28" w:type="dxa"/>
          <w:right w:w="40" w:type="dxa"/>
        </w:tblCellMar>
        <w:tblLook w:val="0000"/>
      </w:tblPr>
      <w:tblGrid>
        <w:gridCol w:w="6546"/>
        <w:gridCol w:w="2940"/>
      </w:tblGrid>
      <w:tr w:rsidR="003B6402" w:rsidRPr="00265416" w:rsidTr="00420D33">
        <w:trPr>
          <w:trHeight w:val="227"/>
          <w:tblHeader/>
        </w:trPr>
        <w:tc>
          <w:tcPr>
            <w:tcW w:w="6546" w:type="dxa"/>
          </w:tcPr>
          <w:p w:rsidR="003B6402" w:rsidRPr="00265416" w:rsidRDefault="003B6402" w:rsidP="00FC2996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940" w:type="dxa"/>
          </w:tcPr>
          <w:p w:rsidR="003B6402" w:rsidRPr="00265416" w:rsidRDefault="00420D33" w:rsidP="00FC2996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% TGI compared to control</w:t>
            </w:r>
          </w:p>
        </w:tc>
      </w:tr>
      <w:tr w:rsidR="003B6402" w:rsidRPr="00265416" w:rsidTr="00420D33">
        <w:trPr>
          <w:trHeight w:val="227"/>
        </w:trPr>
        <w:tc>
          <w:tcPr>
            <w:tcW w:w="6546" w:type="dxa"/>
          </w:tcPr>
          <w:p w:rsidR="003B6402" w:rsidRPr="00265416" w:rsidRDefault="00D02056" w:rsidP="00FC2996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 xml:space="preserve">lumretuzumab </w:t>
            </w:r>
            <w:r w:rsidR="003B6402" w:rsidRPr="00265416">
              <w:rPr>
                <w:rFonts w:cs="Arial"/>
                <w:color w:val="000000"/>
                <w:sz w:val="18"/>
                <w:szCs w:val="18"/>
              </w:rPr>
              <w:t>3</w:t>
            </w:r>
            <w:r w:rsidR="00FC2996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3B6402"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2940" w:type="dxa"/>
          </w:tcPr>
          <w:p w:rsidR="003B6402" w:rsidRPr="00265416" w:rsidRDefault="003B6402" w:rsidP="00FC2996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86</w:t>
            </w:r>
          </w:p>
        </w:tc>
      </w:tr>
      <w:tr w:rsidR="003B6402" w:rsidRPr="00265416" w:rsidTr="00420D33">
        <w:trPr>
          <w:trHeight w:val="227"/>
        </w:trPr>
        <w:tc>
          <w:tcPr>
            <w:tcW w:w="6546" w:type="dxa"/>
          </w:tcPr>
          <w:p w:rsidR="003B6402" w:rsidRPr="00265416" w:rsidRDefault="003B6402" w:rsidP="00FC2996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pertuzumab 3</w:t>
            </w:r>
            <w:r w:rsidR="00FC2996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2940" w:type="dxa"/>
          </w:tcPr>
          <w:p w:rsidR="003B6402" w:rsidRPr="00265416" w:rsidRDefault="003B6402" w:rsidP="00FC2996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95</w:t>
            </w:r>
          </w:p>
        </w:tc>
      </w:tr>
      <w:tr w:rsidR="003B6402" w:rsidRPr="00265416" w:rsidTr="00420D33">
        <w:trPr>
          <w:trHeight w:val="227"/>
        </w:trPr>
        <w:tc>
          <w:tcPr>
            <w:tcW w:w="6546" w:type="dxa"/>
          </w:tcPr>
          <w:p w:rsidR="003B6402" w:rsidRPr="00265416" w:rsidRDefault="003B6402" w:rsidP="00FC2996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fulvestrant 50</w:t>
            </w:r>
            <w:r w:rsidR="00FC2996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2940" w:type="dxa"/>
          </w:tcPr>
          <w:p w:rsidR="003B6402" w:rsidRPr="00265416" w:rsidRDefault="003B6402" w:rsidP="00FC2996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36</w:t>
            </w:r>
          </w:p>
        </w:tc>
      </w:tr>
      <w:tr w:rsidR="003B6402" w:rsidRPr="00265416" w:rsidTr="00420D33">
        <w:trPr>
          <w:trHeight w:val="227"/>
        </w:trPr>
        <w:tc>
          <w:tcPr>
            <w:tcW w:w="6546" w:type="dxa"/>
          </w:tcPr>
          <w:p w:rsidR="003B6402" w:rsidRPr="00265416" w:rsidRDefault="00090B69" w:rsidP="00FC2996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 xml:space="preserve">lumretuzumab </w:t>
            </w:r>
            <w:r w:rsidR="003B6402" w:rsidRPr="00265416">
              <w:rPr>
                <w:rFonts w:cs="Arial"/>
                <w:color w:val="000000"/>
                <w:sz w:val="18"/>
                <w:szCs w:val="18"/>
              </w:rPr>
              <w:t>3</w:t>
            </w:r>
            <w:r w:rsidR="00FC2996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3B6402" w:rsidRPr="00265416">
              <w:rPr>
                <w:rFonts w:cs="Arial"/>
                <w:color w:val="000000"/>
                <w:sz w:val="18"/>
                <w:szCs w:val="18"/>
              </w:rPr>
              <w:t>mg/kg + pertuzumab 3</w:t>
            </w:r>
            <w:r w:rsidR="00FC2996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3B6402"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2940" w:type="dxa"/>
          </w:tcPr>
          <w:p w:rsidR="003B6402" w:rsidRPr="00265416" w:rsidRDefault="003B6402" w:rsidP="00FC2996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95</w:t>
            </w:r>
          </w:p>
        </w:tc>
      </w:tr>
      <w:tr w:rsidR="003B6402" w:rsidRPr="00265416" w:rsidTr="00420D33">
        <w:trPr>
          <w:trHeight w:val="227"/>
        </w:trPr>
        <w:tc>
          <w:tcPr>
            <w:tcW w:w="6546" w:type="dxa"/>
          </w:tcPr>
          <w:p w:rsidR="003B6402" w:rsidRPr="00265416" w:rsidRDefault="00090B69" w:rsidP="00FC2996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 xml:space="preserve">lumretuzumab </w:t>
            </w:r>
            <w:r w:rsidR="003B6402" w:rsidRPr="00265416">
              <w:rPr>
                <w:rFonts w:cs="Arial"/>
                <w:color w:val="000000"/>
                <w:sz w:val="18"/>
                <w:szCs w:val="18"/>
              </w:rPr>
              <w:t>3</w:t>
            </w:r>
            <w:r w:rsidR="00FC2996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3B6402" w:rsidRPr="00265416">
              <w:rPr>
                <w:rFonts w:cs="Arial"/>
                <w:color w:val="000000"/>
                <w:sz w:val="18"/>
                <w:szCs w:val="18"/>
              </w:rPr>
              <w:t>mg/kg + fulvestrant 50</w:t>
            </w:r>
            <w:r w:rsidR="00FC2996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3B6402"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2940" w:type="dxa"/>
          </w:tcPr>
          <w:p w:rsidR="003B6402" w:rsidRPr="00265416" w:rsidRDefault="003B6402" w:rsidP="00FC2996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89</w:t>
            </w:r>
          </w:p>
        </w:tc>
      </w:tr>
      <w:tr w:rsidR="003B6402" w:rsidRPr="00265416" w:rsidTr="00420D33">
        <w:trPr>
          <w:trHeight w:val="227"/>
        </w:trPr>
        <w:tc>
          <w:tcPr>
            <w:tcW w:w="6546" w:type="dxa"/>
          </w:tcPr>
          <w:p w:rsidR="003B6402" w:rsidRPr="00265416" w:rsidRDefault="003B6402" w:rsidP="00FC2996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pertuzumab 3</w:t>
            </w:r>
            <w:r w:rsidR="00FC2996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mg/kg + fulvestrant 50</w:t>
            </w:r>
            <w:r w:rsidR="00FC2996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2940" w:type="dxa"/>
          </w:tcPr>
          <w:p w:rsidR="003B6402" w:rsidRPr="00265416" w:rsidRDefault="003B6402" w:rsidP="00FC2996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94</w:t>
            </w:r>
          </w:p>
        </w:tc>
      </w:tr>
      <w:tr w:rsidR="003B6402" w:rsidRPr="00265416" w:rsidTr="00420D33">
        <w:trPr>
          <w:trHeight w:val="227"/>
        </w:trPr>
        <w:tc>
          <w:tcPr>
            <w:tcW w:w="6546" w:type="dxa"/>
          </w:tcPr>
          <w:p w:rsidR="003B6402" w:rsidRPr="00265416" w:rsidRDefault="00090B69" w:rsidP="00FC2996">
            <w:pPr>
              <w:autoSpaceDE w:val="0"/>
              <w:autoSpaceDN w:val="0"/>
              <w:adjustRightInd w:val="0"/>
              <w:spacing w:before="0"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 xml:space="preserve">lumretuzumab </w:t>
            </w:r>
            <w:r w:rsidR="003B6402" w:rsidRPr="00265416">
              <w:rPr>
                <w:rFonts w:cs="Arial"/>
                <w:color w:val="000000"/>
                <w:sz w:val="18"/>
                <w:szCs w:val="18"/>
              </w:rPr>
              <w:t>3</w:t>
            </w:r>
            <w:r w:rsidR="00FC2996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3B6402" w:rsidRPr="00265416">
              <w:rPr>
                <w:rFonts w:cs="Arial"/>
                <w:color w:val="000000"/>
                <w:sz w:val="18"/>
                <w:szCs w:val="18"/>
              </w:rPr>
              <w:t>mg/kg + pertuzumab 3</w:t>
            </w:r>
            <w:r w:rsidR="00FC2996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3B6402" w:rsidRPr="00265416">
              <w:rPr>
                <w:rFonts w:cs="Arial"/>
                <w:color w:val="000000"/>
                <w:sz w:val="18"/>
                <w:szCs w:val="18"/>
              </w:rPr>
              <w:t>mg/kg + fulvestrant 50</w:t>
            </w:r>
            <w:r w:rsidR="00FC2996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3B6402"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2940" w:type="dxa"/>
          </w:tcPr>
          <w:p w:rsidR="003B6402" w:rsidRPr="00265416" w:rsidRDefault="003B6402" w:rsidP="00FC2996">
            <w:pPr>
              <w:autoSpaceDE w:val="0"/>
              <w:autoSpaceDN w:val="0"/>
              <w:adjustRightInd w:val="0"/>
              <w:spacing w:before="0"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99</w:t>
            </w:r>
          </w:p>
        </w:tc>
      </w:tr>
    </w:tbl>
    <w:p w:rsidR="00420D33" w:rsidRPr="00265416" w:rsidRDefault="00420D33" w:rsidP="00420D33">
      <w:pPr>
        <w:pStyle w:val="footnote"/>
        <w:rPr>
          <w:lang w:val="en-US"/>
        </w:rPr>
      </w:pPr>
      <w:r w:rsidRPr="00265416">
        <w:rPr>
          <w:lang w:val="en-US"/>
        </w:rPr>
        <w:t>TGI=Tumor growth inhibition</w:t>
      </w:r>
    </w:p>
    <w:tbl>
      <w:tblPr>
        <w:tblW w:w="50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28" w:type="dxa"/>
          <w:left w:w="28" w:type="dxa"/>
          <w:bottom w:w="28" w:type="dxa"/>
          <w:right w:w="28" w:type="dxa"/>
        </w:tblCellMar>
        <w:tblLook w:val="0000"/>
      </w:tblPr>
      <w:tblGrid>
        <w:gridCol w:w="752"/>
        <w:gridCol w:w="2400"/>
        <w:gridCol w:w="1063"/>
        <w:gridCol w:w="1063"/>
        <w:gridCol w:w="1063"/>
        <w:gridCol w:w="1063"/>
        <w:gridCol w:w="1063"/>
        <w:gridCol w:w="1061"/>
      </w:tblGrid>
      <w:tr w:rsidR="00090B69" w:rsidRPr="00265416" w:rsidTr="00090B69">
        <w:trPr>
          <w:tblHeader/>
        </w:trPr>
        <w:tc>
          <w:tcPr>
            <w:tcW w:w="394" w:type="pct"/>
          </w:tcPr>
          <w:p w:rsidR="00076B90" w:rsidRPr="00265416" w:rsidRDefault="00076B90" w:rsidP="0054552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259" w:type="pct"/>
          </w:tcPr>
          <w:p w:rsidR="00076B90" w:rsidRPr="00265416" w:rsidRDefault="00076B90" w:rsidP="0054552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TCR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CI low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CI up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np</w:t>
            </w:r>
            <w:proofErr w:type="spellEnd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TCR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np</w:t>
            </w:r>
            <w:proofErr w:type="spellEnd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CI low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>np</w:t>
            </w:r>
            <w:proofErr w:type="spellEnd"/>
            <w:r w:rsidRPr="00265416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CI up</w:t>
            </w:r>
          </w:p>
        </w:tc>
      </w:tr>
      <w:tr w:rsidR="00090B69" w:rsidRPr="00265416" w:rsidTr="00090B69">
        <w:tc>
          <w:tcPr>
            <w:tcW w:w="394" w:type="pct"/>
          </w:tcPr>
          <w:p w:rsidR="00076B90" w:rsidRPr="00265416" w:rsidRDefault="00076B90" w:rsidP="0054552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59" w:type="pct"/>
          </w:tcPr>
          <w:p w:rsidR="00076B90" w:rsidRPr="00265416" w:rsidRDefault="00090B69" w:rsidP="0054552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 xml:space="preserve">lumretuzumab </w:t>
            </w:r>
            <w:r w:rsidR="00076B90" w:rsidRPr="00265416">
              <w:rPr>
                <w:rFonts w:cs="Arial"/>
                <w:color w:val="000000"/>
                <w:sz w:val="18"/>
                <w:szCs w:val="18"/>
              </w:rPr>
              <w:t>3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076B90"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21048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7143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35778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21696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12915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35986</w:t>
            </w:r>
          </w:p>
        </w:tc>
      </w:tr>
      <w:tr w:rsidR="00090B69" w:rsidRPr="00265416" w:rsidTr="00090B69">
        <w:tc>
          <w:tcPr>
            <w:tcW w:w="394" w:type="pct"/>
          </w:tcPr>
          <w:p w:rsidR="00076B90" w:rsidRPr="00265416" w:rsidRDefault="00076B90" w:rsidP="0054552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59" w:type="pct"/>
          </w:tcPr>
          <w:p w:rsidR="00076B90" w:rsidRPr="00265416" w:rsidRDefault="00076B90" w:rsidP="0054552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pertuzumab 3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10458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-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342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24746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9718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5934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16615</w:t>
            </w:r>
          </w:p>
        </w:tc>
      </w:tr>
      <w:tr w:rsidR="00090B69" w:rsidRPr="00265416" w:rsidTr="00090B69">
        <w:tc>
          <w:tcPr>
            <w:tcW w:w="394" w:type="pct"/>
          </w:tcPr>
          <w:p w:rsidR="00076B90" w:rsidRPr="00265416" w:rsidRDefault="00076B90" w:rsidP="0054552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59" w:type="pct"/>
          </w:tcPr>
          <w:p w:rsidR="00076B90" w:rsidRPr="00265416" w:rsidRDefault="00076B90" w:rsidP="0054552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fulvestrant 5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64399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48957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82367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63636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35636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98904</w:t>
            </w:r>
          </w:p>
        </w:tc>
      </w:tr>
      <w:tr w:rsidR="00090B69" w:rsidRPr="00265416" w:rsidTr="00090B69">
        <w:tc>
          <w:tcPr>
            <w:tcW w:w="394" w:type="pct"/>
          </w:tcPr>
          <w:p w:rsidR="00076B90" w:rsidRPr="00265416" w:rsidRDefault="00076B90" w:rsidP="0054552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59" w:type="pct"/>
          </w:tcPr>
          <w:p w:rsidR="00076B90" w:rsidRPr="00265416" w:rsidRDefault="00090B69" w:rsidP="00090B6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 xml:space="preserve">lumretuzumab </w:t>
            </w:r>
            <w:r w:rsidR="00076B90" w:rsidRPr="00265416">
              <w:rPr>
                <w:rFonts w:cs="Arial"/>
                <w:color w:val="000000"/>
                <w:sz w:val="18"/>
                <w:szCs w:val="18"/>
              </w:rPr>
              <w:t>3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076B90" w:rsidRPr="00265416">
              <w:rPr>
                <w:rFonts w:cs="Arial"/>
                <w:color w:val="000000"/>
                <w:sz w:val="18"/>
                <w:szCs w:val="18"/>
              </w:rPr>
              <w:t>mg/kg + pertuzumab 3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 </w:t>
            </w:r>
            <w:r w:rsidR="00076B90"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10441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-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344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24728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10728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6063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16578</w:t>
            </w:r>
          </w:p>
        </w:tc>
      </w:tr>
      <w:tr w:rsidR="00090B69" w:rsidRPr="00265416" w:rsidTr="00090B69">
        <w:tc>
          <w:tcPr>
            <w:tcW w:w="394" w:type="pct"/>
          </w:tcPr>
          <w:p w:rsidR="00076B90" w:rsidRPr="00265416" w:rsidRDefault="00076B90" w:rsidP="0054552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59" w:type="pct"/>
          </w:tcPr>
          <w:p w:rsidR="00076B90" w:rsidRPr="00265416" w:rsidRDefault="00090B69" w:rsidP="00090B6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 xml:space="preserve">lumretuzumab </w:t>
            </w:r>
            <w:r w:rsidR="00076B90" w:rsidRPr="00265416">
              <w:rPr>
                <w:rFonts w:cs="Arial"/>
                <w:color w:val="000000"/>
                <w:sz w:val="18"/>
                <w:szCs w:val="18"/>
              </w:rPr>
              <w:t>3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076B90" w:rsidRPr="00265416">
              <w:rPr>
                <w:rFonts w:cs="Arial"/>
                <w:color w:val="000000"/>
                <w:sz w:val="18"/>
                <w:szCs w:val="18"/>
              </w:rPr>
              <w:t>mg/kg + fulvestrant 50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 </w:t>
            </w:r>
            <w:r w:rsidR="00076B90"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19221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5332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33864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16143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1225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2887</w:t>
            </w:r>
          </w:p>
        </w:tc>
      </w:tr>
      <w:tr w:rsidR="00090B69" w:rsidRPr="00265416" w:rsidTr="00090B69">
        <w:tc>
          <w:tcPr>
            <w:tcW w:w="394" w:type="pct"/>
          </w:tcPr>
          <w:p w:rsidR="00076B90" w:rsidRPr="00265416" w:rsidRDefault="00076B90" w:rsidP="0054552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59" w:type="pct"/>
          </w:tcPr>
          <w:p w:rsidR="00076B90" w:rsidRPr="00265416" w:rsidRDefault="00076B90" w:rsidP="00090B6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pertuzumab 3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mg/kg + fulvestrant 50</w:t>
            </w:r>
            <w:r w:rsidR="00090B69" w:rsidRPr="00265416">
              <w:rPr>
                <w:rFonts w:cs="Arial"/>
                <w:color w:val="000000"/>
                <w:sz w:val="18"/>
                <w:szCs w:val="18"/>
              </w:rPr>
              <w:t> 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11105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-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277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25416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9925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4557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20623</w:t>
            </w:r>
          </w:p>
        </w:tc>
      </w:tr>
      <w:tr w:rsidR="00090B69" w:rsidRPr="00265416" w:rsidTr="00090B69">
        <w:tc>
          <w:tcPr>
            <w:tcW w:w="394" w:type="pct"/>
          </w:tcPr>
          <w:p w:rsidR="00076B90" w:rsidRPr="00265416" w:rsidRDefault="00076B90" w:rsidP="0054552C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59" w:type="pct"/>
          </w:tcPr>
          <w:p w:rsidR="00076B90" w:rsidRPr="00265416" w:rsidRDefault="00090B69" w:rsidP="00090B69">
            <w:pPr>
              <w:autoSpaceDE w:val="0"/>
              <w:autoSpaceDN w:val="0"/>
              <w:adjustRightInd w:val="0"/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 xml:space="preserve">lumretuzumab </w:t>
            </w:r>
            <w:r w:rsidR="00076B90" w:rsidRPr="00265416">
              <w:rPr>
                <w:rFonts w:cs="Arial"/>
                <w:color w:val="000000"/>
                <w:sz w:val="18"/>
                <w:szCs w:val="18"/>
              </w:rPr>
              <w:t>3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076B90" w:rsidRPr="00265416">
              <w:rPr>
                <w:rFonts w:cs="Arial"/>
                <w:color w:val="000000"/>
                <w:sz w:val="18"/>
                <w:szCs w:val="18"/>
              </w:rPr>
              <w:t>mg/kg + pertuzumab 3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 </w:t>
            </w:r>
            <w:r w:rsidR="00076B90" w:rsidRPr="00265416">
              <w:rPr>
                <w:rFonts w:cs="Arial"/>
                <w:color w:val="000000"/>
                <w:sz w:val="18"/>
                <w:szCs w:val="18"/>
              </w:rPr>
              <w:t>mg/kg + fulvestrant 5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="00076B90" w:rsidRPr="00265416">
              <w:rPr>
                <w:rFonts w:cs="Arial"/>
                <w:color w:val="000000"/>
                <w:sz w:val="18"/>
                <w:szCs w:val="18"/>
              </w:rPr>
              <w:t>mg/kg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5431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-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849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19563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5934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1215</w:t>
            </w:r>
          </w:p>
        </w:tc>
        <w:tc>
          <w:tcPr>
            <w:tcW w:w="558" w:type="pct"/>
          </w:tcPr>
          <w:p w:rsidR="00076B90" w:rsidRPr="00265416" w:rsidRDefault="00076B90" w:rsidP="00420D3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265416">
              <w:rPr>
                <w:rFonts w:cs="Arial"/>
                <w:color w:val="000000"/>
                <w:sz w:val="18"/>
                <w:szCs w:val="18"/>
              </w:rPr>
              <w:t>0</w:t>
            </w:r>
            <w:r w:rsidR="00420D33" w:rsidRPr="00265416">
              <w:rPr>
                <w:rFonts w:cs="Arial"/>
                <w:color w:val="000000"/>
                <w:sz w:val="18"/>
                <w:szCs w:val="18"/>
              </w:rPr>
              <w:t>.</w:t>
            </w:r>
            <w:r w:rsidRPr="00265416">
              <w:rPr>
                <w:rFonts w:cs="Arial"/>
                <w:color w:val="000000"/>
                <w:sz w:val="18"/>
                <w:szCs w:val="18"/>
              </w:rPr>
              <w:t>09495</w:t>
            </w:r>
          </w:p>
        </w:tc>
      </w:tr>
    </w:tbl>
    <w:p w:rsidR="00420D33" w:rsidRPr="00265416" w:rsidRDefault="00420D33" w:rsidP="00420D33">
      <w:pPr>
        <w:pStyle w:val="footnote"/>
        <w:rPr>
          <w:lang w:val="en-US"/>
        </w:rPr>
      </w:pPr>
      <w:r w:rsidRPr="00265416">
        <w:rPr>
          <w:lang w:val="en-US"/>
        </w:rPr>
        <w:t xml:space="preserve">CI=confidence interval; </w:t>
      </w:r>
      <w:proofErr w:type="spellStart"/>
      <w:r w:rsidRPr="00265416">
        <w:rPr>
          <w:lang w:val="en-US"/>
        </w:rPr>
        <w:t>np</w:t>
      </w:r>
      <w:proofErr w:type="spellEnd"/>
      <w:r w:rsidRPr="00265416">
        <w:rPr>
          <w:lang w:val="en-US"/>
        </w:rPr>
        <w:t>=non-parametric; TCR=Treatment-to-control Ratio</w:t>
      </w:r>
    </w:p>
    <w:p w:rsidR="00651FA3" w:rsidRPr="00265416" w:rsidRDefault="00651FA3">
      <w:pPr>
        <w:spacing w:before="0" w:after="0" w:line="240" w:lineRule="auto"/>
      </w:pPr>
      <w:r w:rsidRPr="00265416">
        <w:rPr>
          <w:b/>
          <w:bCs/>
        </w:rPr>
        <w:br w:type="page"/>
      </w:r>
    </w:p>
    <w:p w:rsidR="00076B90" w:rsidRPr="00265416" w:rsidRDefault="00076B90" w:rsidP="00DD75FC">
      <w:pPr>
        <w:pStyle w:val="Heading3"/>
      </w:pPr>
      <w:r w:rsidRPr="00265416">
        <w:lastRenderedPageBreak/>
        <w:t>Parametric TCR</w:t>
      </w:r>
    </w:p>
    <w:p w:rsidR="00076B90" w:rsidRPr="00265416" w:rsidRDefault="00076B90" w:rsidP="00076B90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18"/>
          <w:szCs w:val="18"/>
        </w:rPr>
      </w:pPr>
      <w:r w:rsidRPr="00265416">
        <w:rPr>
          <w:rFonts w:cs="Arial"/>
          <w:noProof/>
          <w:color w:val="000000"/>
          <w:sz w:val="18"/>
          <w:szCs w:val="18"/>
          <w:lang w:val="en-GB" w:eastAsia="en-GB"/>
        </w:rPr>
        <w:drawing>
          <wp:inline distT="0" distB="0" distL="0" distR="0">
            <wp:extent cx="6480000" cy="2412612"/>
            <wp:effectExtent l="1905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4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8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24126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1FA3" w:rsidRPr="00265416" w:rsidRDefault="00651FA3" w:rsidP="00651FA3">
      <w:pPr>
        <w:pStyle w:val="footnote"/>
        <w:rPr>
          <w:lang w:val="en-US"/>
        </w:rPr>
      </w:pPr>
      <w:r w:rsidRPr="00265416">
        <w:rPr>
          <w:lang w:val="en-US"/>
        </w:rPr>
        <w:t>CI=confidence interval; RO5479599=lumretuzumab; TCR=Treatment-to-control Ratio</w:t>
      </w:r>
    </w:p>
    <w:p w:rsidR="003B6402" w:rsidRPr="00265416" w:rsidRDefault="003B6402" w:rsidP="00DD75FC">
      <w:pPr>
        <w:pStyle w:val="Heading3"/>
      </w:pPr>
      <w:r w:rsidRPr="00265416">
        <w:t>Nonparametric TCR</w:t>
      </w:r>
    </w:p>
    <w:p w:rsidR="003B6402" w:rsidRPr="00265416" w:rsidRDefault="003B6402" w:rsidP="003B6402">
      <w:pPr>
        <w:autoSpaceDE w:val="0"/>
        <w:autoSpaceDN w:val="0"/>
        <w:adjustRightInd w:val="0"/>
        <w:spacing w:after="0" w:line="240" w:lineRule="auto"/>
        <w:rPr>
          <w:rFonts w:cs="Arial"/>
          <w:color w:val="000000"/>
          <w:sz w:val="18"/>
          <w:szCs w:val="18"/>
        </w:rPr>
      </w:pPr>
      <w:r w:rsidRPr="00265416">
        <w:rPr>
          <w:rFonts w:cs="Arial"/>
          <w:noProof/>
          <w:color w:val="000000"/>
          <w:sz w:val="18"/>
          <w:szCs w:val="18"/>
          <w:lang w:val="en-GB" w:eastAsia="en-GB"/>
        </w:rPr>
        <w:drawing>
          <wp:inline distT="0" distB="0" distL="0" distR="0">
            <wp:extent cx="6480000" cy="2400026"/>
            <wp:effectExtent l="1905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33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2400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B6402" w:rsidRPr="00265416" w:rsidRDefault="00651FA3" w:rsidP="00420D33">
      <w:pPr>
        <w:pStyle w:val="footnote"/>
        <w:rPr>
          <w:lang w:val="en-US"/>
        </w:rPr>
      </w:pPr>
      <w:r w:rsidRPr="00265416">
        <w:rPr>
          <w:lang w:val="en-US"/>
        </w:rPr>
        <w:t>CI=confidence interval; RO5479599=lumretuzumab; TCR=Treatment-to-control Ratio</w:t>
      </w:r>
    </w:p>
    <w:sectPr w:rsidR="003B6402" w:rsidRPr="00265416" w:rsidSect="00736E4A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revisionView w:inkAnnotations="0"/>
  <w:defaultTabStop w:val="720"/>
  <w:hyphenationZone w:val="425"/>
  <w:characterSpacingControl w:val="doNotCompress"/>
  <w:compat/>
  <w:rsids>
    <w:rsidRoot w:val="00103EBA"/>
    <w:rsid w:val="0004487E"/>
    <w:rsid w:val="00076B90"/>
    <w:rsid w:val="00090B69"/>
    <w:rsid w:val="00103EBA"/>
    <w:rsid w:val="001439F5"/>
    <w:rsid w:val="00160633"/>
    <w:rsid w:val="00166D67"/>
    <w:rsid w:val="0024057E"/>
    <w:rsid w:val="002617D2"/>
    <w:rsid w:val="00263287"/>
    <w:rsid w:val="00265416"/>
    <w:rsid w:val="002B5820"/>
    <w:rsid w:val="003B6402"/>
    <w:rsid w:val="003C4E20"/>
    <w:rsid w:val="00420D33"/>
    <w:rsid w:val="00516861"/>
    <w:rsid w:val="0054552C"/>
    <w:rsid w:val="00651FA3"/>
    <w:rsid w:val="006C758E"/>
    <w:rsid w:val="0072051A"/>
    <w:rsid w:val="00736E4A"/>
    <w:rsid w:val="00841F16"/>
    <w:rsid w:val="00885EF9"/>
    <w:rsid w:val="008D364C"/>
    <w:rsid w:val="00934C96"/>
    <w:rsid w:val="00961374"/>
    <w:rsid w:val="00982F9F"/>
    <w:rsid w:val="009A7DFF"/>
    <w:rsid w:val="009E5745"/>
    <w:rsid w:val="00D02056"/>
    <w:rsid w:val="00D95625"/>
    <w:rsid w:val="00DD75FC"/>
    <w:rsid w:val="00E054C8"/>
    <w:rsid w:val="00E76A82"/>
    <w:rsid w:val="00EC4E59"/>
    <w:rsid w:val="00EC5183"/>
    <w:rsid w:val="00EC600A"/>
    <w:rsid w:val="00ED11CA"/>
    <w:rsid w:val="00F0276C"/>
    <w:rsid w:val="00FC29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5FC"/>
    <w:pPr>
      <w:spacing w:before="60" w:after="120" w:line="360" w:lineRule="auto"/>
    </w:pPr>
    <w:rPr>
      <w:rFonts w:ascii="Arial" w:hAnsi="Arial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DD75FC"/>
    <w:pPr>
      <w:keepNext/>
      <w:keepLines/>
      <w:spacing w:before="360" w:after="24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1439F5"/>
    <w:pPr>
      <w:keepNext/>
      <w:keepLines/>
      <w:spacing w:before="240"/>
      <w:outlineLvl w:val="1"/>
    </w:pPr>
    <w:rPr>
      <w:b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qFormat/>
    <w:rsid w:val="003C4E20"/>
    <w:pPr>
      <w:keepNext/>
      <w:keepLines/>
      <w:spacing w:before="240" w:line="24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qFormat/>
    <w:rsid w:val="00DD75FC"/>
    <w:pPr>
      <w:keepNext/>
      <w:keepLines/>
      <w:outlineLvl w:val="3"/>
    </w:pPr>
    <w:rPr>
      <w:bCs/>
      <w:i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36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64C"/>
    <w:rPr>
      <w:rFonts w:ascii="Tahoma" w:hAnsi="Tahoma" w:cs="Tahoma"/>
      <w:sz w:val="16"/>
      <w:szCs w:val="16"/>
    </w:rPr>
  </w:style>
  <w:style w:type="paragraph" w:customStyle="1" w:styleId="footnote">
    <w:name w:val="footnote"/>
    <w:basedOn w:val="Normal"/>
    <w:qFormat/>
    <w:rsid w:val="00FC2996"/>
    <w:pPr>
      <w:spacing w:after="180"/>
    </w:pPr>
    <w:rPr>
      <w:i/>
      <w:sz w:val="16"/>
      <w:lang w:val="de-DE"/>
    </w:rPr>
  </w:style>
  <w:style w:type="character" w:customStyle="1" w:styleId="Heading1Char">
    <w:name w:val="Heading 1 Char"/>
    <w:basedOn w:val="DefaultParagraphFont"/>
    <w:link w:val="Heading1"/>
    <w:rsid w:val="00DD75FC"/>
    <w:rPr>
      <w:rFonts w:ascii="Arial" w:hAnsi="Arial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1439F5"/>
    <w:rPr>
      <w:rFonts w:ascii="Arial" w:hAnsi="Arial"/>
      <w:b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3C4E20"/>
    <w:rPr>
      <w:rFonts w:ascii="Arial" w:hAnsi="Arial"/>
      <w:b/>
      <w:bCs/>
      <w:sz w:val="22"/>
      <w:szCs w:val="22"/>
    </w:rPr>
  </w:style>
  <w:style w:type="character" w:customStyle="1" w:styleId="Heading4Char">
    <w:name w:val="Heading 4 Char"/>
    <w:basedOn w:val="DefaultParagraphFont"/>
    <w:link w:val="Heading4"/>
    <w:rsid w:val="00DD75FC"/>
    <w:rPr>
      <w:rFonts w:ascii="Arial" w:hAnsi="Arial" w:cs="Times New Roman"/>
      <w:bCs/>
      <w:i/>
      <w:iCs/>
    </w:rPr>
  </w:style>
  <w:style w:type="paragraph" w:styleId="Caption">
    <w:name w:val="caption"/>
    <w:basedOn w:val="Normal"/>
    <w:next w:val="Normal"/>
    <w:semiHidden/>
    <w:unhideWhenUsed/>
    <w:qFormat/>
    <w:rsid w:val="00DD75FC"/>
    <w:pPr>
      <w:keepNext/>
      <w:spacing w:before="0" w:after="200"/>
    </w:pPr>
    <w:rPr>
      <w:rFonts w:eastAsia="Times New Roman"/>
      <w:b/>
      <w:bCs/>
      <w:color w:val="000000" w:themeColor="text1"/>
      <w:szCs w:val="18"/>
    </w:rPr>
  </w:style>
  <w:style w:type="paragraph" w:customStyle="1" w:styleId="Paragraph">
    <w:name w:val="Paragraph"/>
    <w:basedOn w:val="Normal"/>
    <w:rsid w:val="00961374"/>
    <w:pPr>
      <w:spacing w:before="0" w:after="250" w:line="300" w:lineRule="atLeast"/>
    </w:pPr>
    <w:rPr>
      <w:rFonts w:eastAsia="SimSun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592</Words>
  <Characters>3378</Characters>
  <Application>Microsoft Office Word</Application>
  <DocSecurity>0</DocSecurity>
  <Lines>28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F. Hoffmann-La Roche, Ltd.</Company>
  <LinksUpToDate>false</LinksUpToDate>
  <CharactersWithSpaces>39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iess, Thomas {PODB~Penzberg}</dc:creator>
  <cp:lastModifiedBy>Jamie Ashman</cp:lastModifiedBy>
  <cp:revision>4</cp:revision>
  <dcterms:created xsi:type="dcterms:W3CDTF">2017-04-06T08:50:00Z</dcterms:created>
  <dcterms:modified xsi:type="dcterms:W3CDTF">2017-04-06T15:09:00Z</dcterms:modified>
</cp:coreProperties>
</file>